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ACA" w:rsidRDefault="007E0303" w:rsidP="00DF76F9">
      <w:pPr>
        <w:jc w:val="both"/>
      </w:pPr>
      <w:r w:rsidRPr="00682022">
        <w:rPr>
          <w:b/>
        </w:rPr>
        <w:t>Table S5</w:t>
      </w:r>
      <w:r>
        <w:t>: Model evaluation indicator</w:t>
      </w:r>
      <w:r w:rsidR="00511B3C">
        <w:t>s:</w:t>
      </w:r>
      <w:r>
        <w:t xml:space="preserve"> Area Under the Curve</w:t>
      </w:r>
      <w:r w:rsidRPr="007E0303">
        <w:t xml:space="preserve"> </w:t>
      </w:r>
      <w:r>
        <w:t xml:space="preserve">(AUC) </w:t>
      </w:r>
      <w:r w:rsidR="00773783">
        <w:t>,</w:t>
      </w:r>
      <w:r w:rsidR="00511B3C">
        <w:t xml:space="preserve"> </w:t>
      </w:r>
      <w:r w:rsidR="00773783">
        <w:t xml:space="preserve">sensitivity, specificity, and </w:t>
      </w:r>
      <w:r w:rsidR="00511B3C">
        <w:t>True Sk</w:t>
      </w:r>
      <w:r w:rsidR="00773783">
        <w:t>i</w:t>
      </w:r>
      <w:r w:rsidR="00511B3C">
        <w:t>ll Statistic (TSS)</w:t>
      </w:r>
      <w:r>
        <w:t xml:space="preserve"> </w:t>
      </w:r>
      <w:r w:rsidR="00507D76" w:rsidRPr="00C075C1">
        <w:rPr>
          <w:rFonts w:cs="Calibri"/>
        </w:rPr>
        <w:t>±</w:t>
      </w:r>
      <w:r w:rsidR="00507D76">
        <w:t xml:space="preserve"> Standard Deviation (</w:t>
      </w:r>
      <w:r w:rsidR="00682022">
        <w:t>in parenthesis after each evaluation statistic value is shown</w:t>
      </w:r>
      <w:r w:rsidR="00507D76">
        <w:t>)</w:t>
      </w:r>
      <w:r w:rsidR="00682022">
        <w:t xml:space="preserve"> </w:t>
      </w:r>
      <w:r>
        <w:t>obtained for each species</w:t>
      </w:r>
      <w:r w:rsidR="00682022">
        <w:t xml:space="preserve"> and each model performed</w:t>
      </w:r>
      <w:r w:rsidR="00511B3C">
        <w:t>.</w:t>
      </w:r>
      <w:r w:rsidR="004F739C" w:rsidRPr="004F739C">
        <w:rPr>
          <w:rFonts w:cs="Calibri"/>
        </w:rPr>
        <w:t xml:space="preserve"> </w:t>
      </w:r>
      <w:r w:rsidR="00D815A7">
        <w:rPr>
          <w:rFonts w:cs="Calibri"/>
        </w:rPr>
        <w:t xml:space="preserve">The number of </w:t>
      </w:r>
      <w:r w:rsidR="00DF76F9">
        <w:rPr>
          <w:rFonts w:cs="Calibri"/>
        </w:rPr>
        <w:t>asterisk</w:t>
      </w:r>
      <w:r w:rsidR="00D815A7">
        <w:rPr>
          <w:rFonts w:cs="Calibri"/>
        </w:rPr>
        <w:t>s</w:t>
      </w:r>
      <w:r w:rsidR="00DF76F9">
        <w:rPr>
          <w:rFonts w:cs="Calibri"/>
        </w:rPr>
        <w:t xml:space="preserve"> (*) </w:t>
      </w:r>
      <w:r w:rsidR="00D815A7">
        <w:rPr>
          <w:rFonts w:cs="Calibri"/>
        </w:rPr>
        <w:t>next to the model evaluation indicators defi</w:t>
      </w:r>
      <w:bookmarkStart w:id="0" w:name="_GoBack"/>
      <w:bookmarkEnd w:id="0"/>
      <w:r w:rsidR="00D815A7">
        <w:rPr>
          <w:rFonts w:cs="Calibri"/>
        </w:rPr>
        <w:t>nes</w:t>
      </w:r>
      <w:r w:rsidR="00DF76F9">
        <w:rPr>
          <w:rFonts w:cs="Calibri"/>
        </w:rPr>
        <w:t xml:space="preserve"> the </w:t>
      </w:r>
      <w:r w:rsidR="00D815A7">
        <w:rPr>
          <w:rFonts w:cs="Calibri"/>
        </w:rPr>
        <w:t xml:space="preserve">number </w:t>
      </w:r>
      <w:r w:rsidR="00DF76F9">
        <w:rPr>
          <w:rFonts w:cs="Calibri"/>
        </w:rPr>
        <w:t xml:space="preserve">of replicates that </w:t>
      </w:r>
      <w:r w:rsidR="00D815A7">
        <w:rPr>
          <w:rFonts w:cs="Calibri"/>
        </w:rPr>
        <w:t>were</w:t>
      </w:r>
      <w:r w:rsidR="00DF76F9">
        <w:rPr>
          <w:rFonts w:cs="Calibri"/>
        </w:rPr>
        <w:t xml:space="preserve"> excluded from the final average ensemble model due to the cut-off for excluding models with TSS scores &lt;</w:t>
      </w:r>
      <w:r w:rsidR="00D815A7">
        <w:rPr>
          <w:rFonts w:cs="Calibri"/>
        </w:rPr>
        <w:t xml:space="preserve"> </w:t>
      </w:r>
      <w:r w:rsidR="00DF76F9">
        <w:rPr>
          <w:rFonts w:cs="Calibri"/>
        </w:rPr>
        <w:t xml:space="preserve">0.7 and sensitivity = 0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191"/>
        <w:gridCol w:w="1500"/>
        <w:gridCol w:w="1324"/>
        <w:gridCol w:w="1323"/>
        <w:gridCol w:w="1170"/>
        <w:gridCol w:w="1121"/>
      </w:tblGrid>
      <w:tr w:rsidR="004F739C" w:rsidRPr="00C55F33" w:rsidTr="004F739C">
        <w:tc>
          <w:tcPr>
            <w:tcW w:w="1721" w:type="dxa"/>
          </w:tcPr>
          <w:p w:rsidR="004F739C" w:rsidRPr="00C55F33" w:rsidRDefault="004F739C" w:rsidP="00C41E1B">
            <w:pPr>
              <w:jc w:val="center"/>
              <w:rPr>
                <w:iCs/>
                <w:sz w:val="18"/>
                <w:szCs w:val="18"/>
              </w:rPr>
            </w:pPr>
            <w:r w:rsidRPr="00C55F33">
              <w:rPr>
                <w:iCs/>
                <w:sz w:val="18"/>
                <w:szCs w:val="18"/>
              </w:rPr>
              <w:t>Species</w:t>
            </w:r>
          </w:p>
        </w:tc>
        <w:tc>
          <w:tcPr>
            <w:tcW w:w="1191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500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ANN</w:t>
            </w:r>
          </w:p>
        </w:tc>
        <w:tc>
          <w:tcPr>
            <w:tcW w:w="1324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GAM</w:t>
            </w:r>
          </w:p>
        </w:tc>
        <w:tc>
          <w:tcPr>
            <w:tcW w:w="1323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GLM</w:t>
            </w:r>
          </w:p>
        </w:tc>
        <w:tc>
          <w:tcPr>
            <w:tcW w:w="1170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RF</w:t>
            </w:r>
          </w:p>
        </w:tc>
        <w:tc>
          <w:tcPr>
            <w:tcW w:w="1121" w:type="dxa"/>
          </w:tcPr>
          <w:p w:rsidR="004F739C" w:rsidRPr="00C55F33" w:rsidRDefault="004F739C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proofErr w:type="spellStart"/>
            <w:r w:rsidRPr="00C55F33">
              <w:rPr>
                <w:rFonts w:cs="Calibri"/>
                <w:sz w:val="18"/>
                <w:szCs w:val="18"/>
              </w:rPr>
              <w:t>MaxEnt</w:t>
            </w:r>
            <w:proofErr w:type="spellEnd"/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jc w:val="center"/>
              <w:rPr>
                <w:iCs/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Amphibalanu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eburneus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53C6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94 </w:t>
            </w:r>
          </w:p>
          <w:p w:rsidR="009164C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953C6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953C6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53C65" w:rsidRPr="00C55F33" w:rsidRDefault="00953C65" w:rsidP="00953C6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2 </w:t>
            </w:r>
          </w:p>
          <w:p w:rsidR="009164C5" w:rsidRPr="00C55F33" w:rsidRDefault="00953C65" w:rsidP="00953C6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6)</w:t>
            </w:r>
          </w:p>
        </w:tc>
        <w:tc>
          <w:tcPr>
            <w:tcW w:w="1324" w:type="dxa"/>
          </w:tcPr>
          <w:p w:rsidR="00953C65" w:rsidRPr="00C55F33" w:rsidRDefault="00953C65" w:rsidP="004F739C">
            <w:pPr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87 </w:t>
            </w:r>
          </w:p>
          <w:p w:rsidR="009164C5" w:rsidRPr="00C55F33" w:rsidRDefault="00953C65" w:rsidP="004F739C">
            <w:pPr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8)</w:t>
            </w:r>
          </w:p>
        </w:tc>
        <w:tc>
          <w:tcPr>
            <w:tcW w:w="1323" w:type="dxa"/>
          </w:tcPr>
          <w:p w:rsidR="009164C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953C6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7)</w:t>
            </w:r>
          </w:p>
        </w:tc>
        <w:tc>
          <w:tcPr>
            <w:tcW w:w="1170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8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color w:val="000000"/>
                <w:sz w:val="18"/>
                <w:szCs w:val="18"/>
              </w:rPr>
              <w:t>0.952 (</w:t>
            </w:r>
            <w:r w:rsidRPr="00C55F33">
              <w:rPr>
                <w:rFonts w:cs="Calibri"/>
                <w:sz w:val="18"/>
                <w:szCs w:val="18"/>
              </w:rPr>
              <w:t>0.016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53C6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8 </w:t>
            </w:r>
          </w:p>
          <w:p w:rsidR="009164C5" w:rsidRPr="00C55F33" w:rsidRDefault="00953C6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8)</w:t>
            </w:r>
          </w:p>
        </w:tc>
        <w:tc>
          <w:tcPr>
            <w:tcW w:w="1324" w:type="dxa"/>
          </w:tcPr>
          <w:p w:rsidR="009164C5" w:rsidRPr="00C55F33" w:rsidRDefault="00953C65" w:rsidP="004F739C">
            <w:pPr>
              <w:jc w:val="center"/>
              <w:rPr>
                <w:color w:val="000000"/>
                <w:sz w:val="18"/>
                <w:szCs w:val="18"/>
              </w:rPr>
            </w:pPr>
            <w:r w:rsidRPr="00C55F33">
              <w:rPr>
                <w:color w:val="000000"/>
                <w:sz w:val="18"/>
                <w:szCs w:val="18"/>
              </w:rPr>
              <w:t>0.976</w:t>
            </w:r>
          </w:p>
          <w:p w:rsidR="00953C65" w:rsidRPr="00C55F33" w:rsidRDefault="00953C65" w:rsidP="004F739C">
            <w:pPr>
              <w:jc w:val="center"/>
              <w:rPr>
                <w:color w:val="000000"/>
                <w:sz w:val="18"/>
                <w:szCs w:val="18"/>
              </w:rPr>
            </w:pPr>
            <w:r w:rsidRPr="00C55F33">
              <w:rPr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1323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5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4)</w:t>
            </w:r>
          </w:p>
        </w:tc>
        <w:tc>
          <w:tcPr>
            <w:tcW w:w="1170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8 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53C65" w:rsidRPr="00C55F33" w:rsidRDefault="00953C65" w:rsidP="00953C6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1</w:t>
            </w:r>
          </w:p>
          <w:p w:rsidR="009164C5" w:rsidRPr="00C55F33" w:rsidRDefault="00953C65" w:rsidP="00953C6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3)</w:t>
            </w:r>
          </w:p>
        </w:tc>
        <w:tc>
          <w:tcPr>
            <w:tcW w:w="1324" w:type="dxa"/>
          </w:tcPr>
          <w:p w:rsidR="009164C5" w:rsidRPr="00C55F33" w:rsidRDefault="00BB22C4" w:rsidP="004F739C">
            <w:pPr>
              <w:jc w:val="center"/>
              <w:rPr>
                <w:color w:val="000000"/>
                <w:sz w:val="18"/>
                <w:szCs w:val="18"/>
              </w:rPr>
            </w:pPr>
            <w:r w:rsidRPr="00C55F33">
              <w:rPr>
                <w:color w:val="000000"/>
                <w:sz w:val="18"/>
                <w:szCs w:val="18"/>
              </w:rPr>
              <w:t>0.963</w:t>
            </w:r>
          </w:p>
          <w:p w:rsidR="00BB22C4" w:rsidRPr="00C55F33" w:rsidRDefault="00BB22C4" w:rsidP="004F739C">
            <w:pPr>
              <w:jc w:val="center"/>
              <w:rPr>
                <w:color w:val="000000"/>
                <w:sz w:val="18"/>
                <w:szCs w:val="18"/>
              </w:rPr>
            </w:pPr>
            <w:r w:rsidRPr="00C55F33">
              <w:rPr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1323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6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1)</w:t>
            </w:r>
          </w:p>
        </w:tc>
        <w:tc>
          <w:tcPr>
            <w:tcW w:w="1170" w:type="dxa"/>
          </w:tcPr>
          <w:p w:rsidR="009164C5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</w:t>
            </w:r>
          </w:p>
          <w:p w:rsidR="00BB22C4" w:rsidRPr="00C55F33" w:rsidRDefault="00BB22C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20 (0.014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Botrylloide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violaceus</w:t>
            </w: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 (0.009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 (0.007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Botryllu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schlosseri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18 (0.004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 (0.00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1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3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2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1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763E66" w:rsidRPr="00C55F33" w:rsidRDefault="00763E6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5 (0.005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Carcinu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maenas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11 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 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6 (0.003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Chionoecete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BC21FC" w:rsidP="00BC21F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BC21FC" w:rsidRPr="00C55F33" w:rsidRDefault="00BC21FC" w:rsidP="00BC21F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757 (0.00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 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1 (0.007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6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22 ± 0.006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Cion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3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0.997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9 </w:t>
            </w:r>
          </w:p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5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BC21FC" w:rsidRPr="00C55F33" w:rsidRDefault="00BC21F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6 ± 0.004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lastRenderedPageBreak/>
              <w:t>Littorin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littore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19 (0.004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 (0.0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2E7AD6" w:rsidRPr="00C55F33" w:rsidRDefault="002E7AD6" w:rsidP="002E7AD6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2 (0.010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7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6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2E7AD6" w:rsidRPr="00C55F33" w:rsidRDefault="002E7AD6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8 (0.008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Membranipor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17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9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2 (0.00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FF445F" w:rsidRPr="00C55F33" w:rsidRDefault="00FF445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1 ± 0.005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Molgul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manhattensis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 (0.003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2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 (0.004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4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9 (0.00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6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1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0 (0.003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C55F33">
              <w:rPr>
                <w:i/>
                <w:iCs/>
                <w:sz w:val="18"/>
                <w:szCs w:val="18"/>
              </w:rPr>
              <w:t xml:space="preserve">Mya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E32D94" w:rsidRPr="00C55F33" w:rsidRDefault="00E32D94" w:rsidP="00E32D94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08 (0.00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9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1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7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E32D94" w:rsidRPr="00C55F33" w:rsidRDefault="00E32D9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2 (0.001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Paralithode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4 (0.001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4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2D5F28" w:rsidRPr="00C55F33" w:rsidRDefault="002D5F28" w:rsidP="002D5F28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9 (0.025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4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7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21" w:type="dxa"/>
          </w:tcPr>
          <w:p w:rsidR="00C41E1B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7 </w:t>
            </w:r>
          </w:p>
          <w:p w:rsidR="009164C5" w:rsidRPr="00C55F33" w:rsidRDefault="009164C5" w:rsidP="009164C5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</w:t>
            </w:r>
            <w:r w:rsidR="00C41E1B" w:rsidRPr="00C55F33">
              <w:rPr>
                <w:rFonts w:cs="Calibri"/>
                <w:sz w:val="18"/>
                <w:szCs w:val="18"/>
              </w:rPr>
              <w:t>.01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2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8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2D5F28" w:rsidRPr="00C55F33" w:rsidRDefault="002D5F28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46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Codium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fragile </w:t>
            </w:r>
            <w:r w:rsidRPr="00C55F33">
              <w:rPr>
                <w:iCs/>
                <w:sz w:val="18"/>
                <w:szCs w:val="18"/>
              </w:rPr>
              <w:t>spp.</w:t>
            </w:r>
            <w:r w:rsidRPr="00C55F33">
              <w:rPr>
                <w:i/>
                <w:iCs/>
                <w:sz w:val="18"/>
                <w:szCs w:val="18"/>
              </w:rPr>
              <w:t xml:space="preserve"> fragile</w:t>
            </w: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E331B0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92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E331B0" w:rsidRPr="00C55F33" w:rsidRDefault="00E331B0" w:rsidP="00E331B0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1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8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)</w:t>
            </w:r>
          </w:p>
        </w:tc>
        <w:tc>
          <w:tcPr>
            <w:tcW w:w="1121" w:type="dxa"/>
          </w:tcPr>
          <w:p w:rsidR="00C41E1B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7 </w:t>
            </w:r>
          </w:p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E331B0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  <w:r w:rsidR="003C593D" w:rsidRPr="00C55F33">
              <w:rPr>
                <w:rFonts w:cs="Calibri"/>
                <w:sz w:val="18"/>
                <w:szCs w:val="18"/>
              </w:rPr>
              <w:t>*</w:t>
            </w:r>
            <w:r w:rsidR="00682022" w:rsidRPr="00C55F33">
              <w:rPr>
                <w:rFonts w:cs="Calibri"/>
                <w:sz w:val="18"/>
                <w:szCs w:val="18"/>
              </w:rPr>
              <w:t>**</w:t>
            </w:r>
          </w:p>
          <w:p w:rsidR="00027C54" w:rsidRPr="00C55F33" w:rsidRDefault="00027C54" w:rsidP="003C593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9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7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E331B0" w:rsidRPr="00C55F33" w:rsidRDefault="00E331B0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324" w:type="dxa"/>
          </w:tcPr>
          <w:p w:rsidR="009164C5" w:rsidRPr="00C55F33" w:rsidRDefault="00027C54" w:rsidP="00027C54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027C54" w:rsidRPr="00C55F33" w:rsidRDefault="00027C54" w:rsidP="00027C54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46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Dumonti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contort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1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93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7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3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lastRenderedPageBreak/>
              <w:t>Sargassum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1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4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6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8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027C54" w:rsidRPr="00C55F33" w:rsidRDefault="00027C54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5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7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0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7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Undari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94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9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5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17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5A6F3C" w:rsidRPr="00C55F33" w:rsidRDefault="00D3617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</w:t>
            </w:r>
            <w:r w:rsidR="005A6F3C" w:rsidRPr="00C55F3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8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2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  <w:r w:rsidR="003C593D" w:rsidRPr="00C55F33">
              <w:rPr>
                <w:rFonts w:cs="Calibri"/>
                <w:sz w:val="18"/>
                <w:szCs w:val="18"/>
              </w:rPr>
              <w:t>*</w:t>
            </w:r>
            <w:r w:rsidR="00682022" w:rsidRPr="00C55F33">
              <w:rPr>
                <w:rFonts w:cs="Calibri"/>
                <w:sz w:val="18"/>
                <w:szCs w:val="18"/>
              </w:rPr>
              <w:t>**</w:t>
            </w:r>
          </w:p>
          <w:p w:rsidR="005A6F3C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3C593D" w:rsidRPr="00C55F33" w:rsidRDefault="005A6F3C" w:rsidP="003C593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  <w:r w:rsidR="003C593D" w:rsidRPr="00C55F33">
              <w:rPr>
                <w:rFonts w:cs="Calibri"/>
                <w:sz w:val="18"/>
                <w:szCs w:val="18"/>
              </w:rPr>
              <w:t>*</w:t>
            </w:r>
          </w:p>
          <w:p w:rsidR="005A6F3C" w:rsidRPr="00C55F33" w:rsidRDefault="003C593D" w:rsidP="003C593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D3617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D3617F" w:rsidRPr="00C55F33" w:rsidRDefault="00D3617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83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1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1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4)</w:t>
            </w:r>
          </w:p>
        </w:tc>
        <w:tc>
          <w:tcPr>
            <w:tcW w:w="1324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6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)</w:t>
            </w:r>
          </w:p>
        </w:tc>
        <w:tc>
          <w:tcPr>
            <w:tcW w:w="1323" w:type="dxa"/>
          </w:tcPr>
          <w:p w:rsidR="009164C5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</w:t>
            </w:r>
          </w:p>
          <w:p w:rsidR="005A6F3C" w:rsidRPr="00C55F33" w:rsidRDefault="005A6F3C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D3617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D3617F" w:rsidRPr="00C55F33" w:rsidRDefault="00D3617F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0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Acarti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tons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9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7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19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53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2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2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5 (</w:t>
            </w:r>
            <w:r w:rsidR="009164C5" w:rsidRPr="00C55F33">
              <w:rPr>
                <w:rFonts w:cs="Calibri"/>
                <w:sz w:val="18"/>
                <w:szCs w:val="18"/>
              </w:rPr>
              <w:t>0.005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3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7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7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51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r w:rsidRPr="00C55F33">
              <w:rPr>
                <w:i/>
                <w:iCs/>
                <w:sz w:val="18"/>
                <w:szCs w:val="18"/>
              </w:rPr>
              <w:t xml:space="preserve">Aurelia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limbat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07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4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98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48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3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4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2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6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8</w:t>
            </w:r>
          </w:p>
          <w:p w:rsidR="003C593D" w:rsidRPr="00C55F33" w:rsidRDefault="003C593D" w:rsidP="003C593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324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13</w:t>
            </w:r>
          </w:p>
          <w:p w:rsidR="00444DD1" w:rsidRPr="00C55F33" w:rsidRDefault="003C593D" w:rsidP="00444DD1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104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96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36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7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4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7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12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29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66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2*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04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9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*</w:t>
            </w:r>
            <w:r w:rsidR="00682022" w:rsidRPr="00C55F33">
              <w:rPr>
                <w:rFonts w:cs="Calibri"/>
                <w:sz w:val="18"/>
                <w:szCs w:val="18"/>
              </w:rPr>
              <w:t>**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3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12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766*</w:t>
            </w:r>
          </w:p>
          <w:p w:rsidR="003C593D" w:rsidRPr="00C55F33" w:rsidRDefault="003C593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7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745*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106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01*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42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35*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9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78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12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Mnemiopsi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leidyi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2 (</w:t>
            </w:r>
            <w:r w:rsidR="009164C5" w:rsidRPr="00C55F33">
              <w:rPr>
                <w:rFonts w:cs="Calibri"/>
                <w:sz w:val="18"/>
                <w:szCs w:val="18"/>
              </w:rPr>
              <w:t>0.002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6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5 (</w:t>
            </w:r>
            <w:r w:rsidR="009164C5" w:rsidRPr="00C55F33">
              <w:rPr>
                <w:rFonts w:cs="Calibri"/>
                <w:sz w:val="18"/>
                <w:szCs w:val="18"/>
              </w:rPr>
              <w:t>0.026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1 (</w:t>
            </w:r>
            <w:r w:rsidR="009164C5" w:rsidRPr="00C55F33">
              <w:rPr>
                <w:rFonts w:cs="Calibri"/>
                <w:sz w:val="18"/>
                <w:szCs w:val="18"/>
              </w:rPr>
              <w:t>0.013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3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8)</w:t>
            </w:r>
          </w:p>
        </w:tc>
        <w:tc>
          <w:tcPr>
            <w:tcW w:w="117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96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Alexandrium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tamarense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8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2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4 (</w:t>
            </w:r>
            <w:r w:rsidR="009164C5" w:rsidRPr="00C55F33">
              <w:rPr>
                <w:rFonts w:cs="Calibri"/>
                <w:sz w:val="18"/>
                <w:szCs w:val="18"/>
              </w:rPr>
              <w:t>0.004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7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7)</w:t>
            </w:r>
          </w:p>
        </w:tc>
        <w:tc>
          <w:tcPr>
            <w:tcW w:w="1324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5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3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37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7)</w:t>
            </w:r>
          </w:p>
        </w:tc>
        <w:tc>
          <w:tcPr>
            <w:tcW w:w="117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9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52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36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1</w:t>
            </w:r>
          </w:p>
          <w:p w:rsidR="00444DD1" w:rsidRPr="00C55F33" w:rsidRDefault="00444DD1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324" w:type="dxa"/>
          </w:tcPr>
          <w:p w:rsidR="00444DD1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3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3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1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17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85 (</w:t>
            </w:r>
            <w:r w:rsidR="009164C5" w:rsidRPr="00C55F33">
              <w:rPr>
                <w:rFonts w:cs="Calibri"/>
                <w:sz w:val="18"/>
                <w:szCs w:val="18"/>
              </w:rPr>
              <w:t>0.018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682022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98</w:t>
            </w:r>
          </w:p>
          <w:p w:rsidR="00444DD1" w:rsidRPr="00C55F33" w:rsidRDefault="00444DD1" w:rsidP="00682022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</w:t>
            </w:r>
            <w:r w:rsidR="00682022" w:rsidRPr="00C55F33">
              <w:rPr>
                <w:rFonts w:cs="Calibri"/>
                <w:sz w:val="18"/>
                <w:szCs w:val="18"/>
              </w:rPr>
              <w:t>5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:rsidR="004447CD" w:rsidRPr="00C55F33" w:rsidRDefault="004447CD" w:rsidP="004447C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18</w:t>
            </w:r>
          </w:p>
          <w:p w:rsidR="009164C5" w:rsidRPr="00C55F33" w:rsidRDefault="004447CD" w:rsidP="004447C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3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98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17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1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38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2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A53768">
        <w:trPr>
          <w:trHeight w:val="548"/>
        </w:trPr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Dinophysi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3</w:t>
            </w:r>
          </w:p>
          <w:p w:rsidR="004447CD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6</w:t>
            </w:r>
          </w:p>
          <w:p w:rsidR="004447CD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4447CD" w:rsidRPr="00C55F33" w:rsidRDefault="004447C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8B38A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8B38AD" w:rsidRPr="00C55F33" w:rsidRDefault="008B38A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C41E1B" w:rsidRPr="00C55F33" w:rsidRDefault="009164C5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77 </w:t>
            </w:r>
          </w:p>
          <w:p w:rsidR="009164C5" w:rsidRPr="00C55F33" w:rsidRDefault="00C41E1B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</w:t>
            </w:r>
            <w:r w:rsidR="009164C5" w:rsidRPr="00C55F33">
              <w:rPr>
                <w:rFonts w:cs="Calibri"/>
                <w:sz w:val="18"/>
                <w:szCs w:val="18"/>
              </w:rPr>
              <w:t>0.004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4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74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1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4447CD" w:rsidRPr="00C55F33" w:rsidRDefault="004447CD" w:rsidP="004447C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4447CD" w:rsidRPr="00C55F33" w:rsidRDefault="004447CD" w:rsidP="004447C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324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1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36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8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5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4</w:t>
            </w:r>
          </w:p>
          <w:p w:rsidR="004447CD" w:rsidRPr="00C55F33" w:rsidRDefault="004447C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10 (</w:t>
            </w:r>
            <w:r w:rsidR="009164C5" w:rsidRPr="00C55F33">
              <w:rPr>
                <w:rFonts w:cs="Calibri"/>
                <w:sz w:val="18"/>
                <w:szCs w:val="18"/>
              </w:rPr>
              <w:t>0.008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Dinophysis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dens</w:t>
            </w: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7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(0.001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0.99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(0.007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0.994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(0.005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0.98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(0.009)</w:t>
            </w:r>
          </w:p>
        </w:tc>
        <w:tc>
          <w:tcPr>
            <w:tcW w:w="1121" w:type="dxa"/>
          </w:tcPr>
          <w:p w:rsidR="00C41E1B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0.992</w:t>
            </w:r>
          </w:p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lastRenderedPageBreak/>
              <w:t>(</w:t>
            </w:r>
            <w:r w:rsidR="009164C5" w:rsidRPr="00C55F33">
              <w:rPr>
                <w:rFonts w:cs="Calibri"/>
                <w:sz w:val="18"/>
                <w:szCs w:val="18"/>
              </w:rPr>
              <w:t>0.01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3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2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9</w:t>
            </w:r>
          </w:p>
          <w:p w:rsidR="008B38AD" w:rsidRPr="00C55F33" w:rsidRDefault="008B38AD" w:rsidP="008B38AD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9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1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9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9*</w:t>
            </w:r>
            <w:r w:rsidR="00682022" w:rsidRPr="00C55F33">
              <w:rPr>
                <w:rFonts w:cs="Calibri"/>
                <w:sz w:val="18"/>
                <w:szCs w:val="18"/>
              </w:rPr>
              <w:t>*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3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83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4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1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9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9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9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17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5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7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99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94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Gonyaulax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55F33">
              <w:rPr>
                <w:i/>
                <w:iCs/>
                <w:sz w:val="18"/>
                <w:szCs w:val="18"/>
              </w:rPr>
              <w:t>polygramma</w:t>
            </w:r>
            <w:proofErr w:type="spellEnd"/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7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3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37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7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1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21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83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2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0</w:t>
            </w:r>
            <w:r w:rsidR="00C41E1B" w:rsidRPr="00C55F33">
              <w:rPr>
                <w:rFonts w:cs="Calibri"/>
                <w:sz w:val="18"/>
                <w:szCs w:val="18"/>
              </w:rPr>
              <w:t>1 (</w:t>
            </w:r>
            <w:r w:rsidRPr="00C55F33">
              <w:rPr>
                <w:rFonts w:cs="Calibri"/>
                <w:sz w:val="18"/>
                <w:szCs w:val="18"/>
              </w:rPr>
              <w:t>0.012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19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87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9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7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6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3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4)</w:t>
            </w:r>
          </w:p>
        </w:tc>
        <w:tc>
          <w:tcPr>
            <w:tcW w:w="1121" w:type="dxa"/>
          </w:tcPr>
          <w:p w:rsidR="00C41E1B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35 </w:t>
            </w:r>
          </w:p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</w:t>
            </w:r>
            <w:r w:rsidR="009164C5" w:rsidRPr="00C55F33">
              <w:rPr>
                <w:rFonts w:cs="Calibri"/>
                <w:sz w:val="18"/>
                <w:szCs w:val="18"/>
              </w:rPr>
              <w:t>0.01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16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21)</w:t>
            </w:r>
          </w:p>
        </w:tc>
        <w:tc>
          <w:tcPr>
            <w:tcW w:w="1324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808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323" w:type="dxa"/>
          </w:tcPr>
          <w:p w:rsidR="009164C5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759*</w:t>
            </w:r>
            <w:r w:rsidR="00682022" w:rsidRPr="00C55F33">
              <w:rPr>
                <w:rFonts w:cs="Calibri"/>
                <w:sz w:val="18"/>
                <w:szCs w:val="18"/>
              </w:rPr>
              <w:t>*</w:t>
            </w:r>
          </w:p>
          <w:p w:rsidR="008B38AD" w:rsidRPr="00C55F33" w:rsidRDefault="008B38AD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45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5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74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6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 w:val="restart"/>
          </w:tcPr>
          <w:p w:rsidR="009164C5" w:rsidRPr="00C55F33" w:rsidRDefault="009164C5" w:rsidP="004F739C">
            <w:pPr>
              <w:spacing w:after="200"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C55F33">
              <w:rPr>
                <w:i/>
                <w:iCs/>
                <w:sz w:val="18"/>
                <w:szCs w:val="18"/>
              </w:rPr>
              <w:t>Heterocapsa</w:t>
            </w:r>
            <w:proofErr w:type="spellEnd"/>
            <w:r w:rsidRPr="00C55F33">
              <w:rPr>
                <w:i/>
                <w:iCs/>
                <w:sz w:val="18"/>
                <w:szCs w:val="18"/>
              </w:rPr>
              <w:t xml:space="preserve"> triquetra</w:t>
            </w: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AUC </w:t>
            </w:r>
          </w:p>
        </w:tc>
        <w:tc>
          <w:tcPr>
            <w:tcW w:w="150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5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2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0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8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45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ensitivity</w:t>
            </w:r>
          </w:p>
        </w:tc>
        <w:tc>
          <w:tcPr>
            <w:tcW w:w="150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323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2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4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C55F33" w:rsidRDefault="00C41E1B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1 (</w:t>
            </w:r>
            <w:r w:rsidR="009164C5" w:rsidRPr="00C55F33">
              <w:rPr>
                <w:rFonts w:cs="Calibri"/>
                <w:sz w:val="18"/>
                <w:szCs w:val="18"/>
              </w:rPr>
              <w:t>0.015</w:t>
            </w:r>
            <w:r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C55F33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Specificity</w:t>
            </w:r>
          </w:p>
        </w:tc>
        <w:tc>
          <w:tcPr>
            <w:tcW w:w="150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3)</w:t>
            </w:r>
          </w:p>
        </w:tc>
        <w:tc>
          <w:tcPr>
            <w:tcW w:w="1324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4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77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91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21" w:type="dxa"/>
          </w:tcPr>
          <w:p w:rsidR="009164C5" w:rsidRPr="00C55F33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929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07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  <w:tr w:rsidR="009164C5" w:rsidRPr="009164C5" w:rsidTr="004F739C">
        <w:tc>
          <w:tcPr>
            <w:tcW w:w="1721" w:type="dxa"/>
            <w:vMerge/>
          </w:tcPr>
          <w:p w:rsidR="009164C5" w:rsidRPr="00C55F33" w:rsidRDefault="009164C5" w:rsidP="004F739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91" w:type="dxa"/>
          </w:tcPr>
          <w:p w:rsidR="009164C5" w:rsidRPr="00C55F33" w:rsidRDefault="009164C5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TSS</w:t>
            </w:r>
          </w:p>
        </w:tc>
        <w:tc>
          <w:tcPr>
            <w:tcW w:w="150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6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4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68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323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59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1)</w:t>
            </w:r>
          </w:p>
        </w:tc>
        <w:tc>
          <w:tcPr>
            <w:tcW w:w="1170" w:type="dxa"/>
          </w:tcPr>
          <w:p w:rsidR="009164C5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0.985</w:t>
            </w:r>
          </w:p>
          <w:p w:rsidR="003F520E" w:rsidRPr="00C55F33" w:rsidRDefault="003F520E" w:rsidP="004F739C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>(0.002)</w:t>
            </w:r>
          </w:p>
        </w:tc>
        <w:tc>
          <w:tcPr>
            <w:tcW w:w="1121" w:type="dxa"/>
          </w:tcPr>
          <w:p w:rsidR="009164C5" w:rsidRPr="009164C5" w:rsidRDefault="009164C5" w:rsidP="00C41E1B">
            <w:pPr>
              <w:autoSpaceDE w:val="0"/>
              <w:autoSpaceDN w:val="0"/>
              <w:adjustRightInd w:val="0"/>
              <w:jc w:val="center"/>
              <w:rPr>
                <w:rFonts w:cs="Calibri"/>
                <w:sz w:val="18"/>
                <w:szCs w:val="18"/>
              </w:rPr>
            </w:pPr>
            <w:r w:rsidRPr="00C55F33">
              <w:rPr>
                <w:rFonts w:cs="Calibri"/>
                <w:sz w:val="18"/>
                <w:szCs w:val="18"/>
              </w:rPr>
              <w:t xml:space="preserve">0.880 </w:t>
            </w:r>
            <w:r w:rsidR="00C41E1B" w:rsidRPr="00C55F33">
              <w:rPr>
                <w:rFonts w:cs="Calibri"/>
                <w:sz w:val="18"/>
                <w:szCs w:val="18"/>
              </w:rPr>
              <w:t>(</w:t>
            </w:r>
            <w:r w:rsidRPr="00C55F33">
              <w:rPr>
                <w:rFonts w:cs="Calibri"/>
                <w:sz w:val="18"/>
                <w:szCs w:val="18"/>
              </w:rPr>
              <w:t>0.015</w:t>
            </w:r>
            <w:r w:rsidR="00C41E1B" w:rsidRPr="00C55F33">
              <w:rPr>
                <w:rFonts w:cs="Calibri"/>
                <w:sz w:val="18"/>
                <w:szCs w:val="18"/>
              </w:rPr>
              <w:t>)</w:t>
            </w:r>
          </w:p>
        </w:tc>
      </w:tr>
    </w:tbl>
    <w:p w:rsidR="007E0303" w:rsidRDefault="007E0303" w:rsidP="007E0303"/>
    <w:sectPr w:rsidR="007E0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303"/>
    <w:rsid w:val="00027C54"/>
    <w:rsid w:val="000A6AD1"/>
    <w:rsid w:val="00123936"/>
    <w:rsid w:val="00135679"/>
    <w:rsid w:val="00151718"/>
    <w:rsid w:val="002A0429"/>
    <w:rsid w:val="002D5F28"/>
    <w:rsid w:val="002E7AD6"/>
    <w:rsid w:val="00355DCA"/>
    <w:rsid w:val="0037404B"/>
    <w:rsid w:val="00384D95"/>
    <w:rsid w:val="003C593D"/>
    <w:rsid w:val="003F520E"/>
    <w:rsid w:val="004447CD"/>
    <w:rsid w:val="00444DD1"/>
    <w:rsid w:val="004C29B9"/>
    <w:rsid w:val="004F739C"/>
    <w:rsid w:val="00507D76"/>
    <w:rsid w:val="00511B3C"/>
    <w:rsid w:val="005A6F3C"/>
    <w:rsid w:val="006668A2"/>
    <w:rsid w:val="00682022"/>
    <w:rsid w:val="00763E66"/>
    <w:rsid w:val="00773783"/>
    <w:rsid w:val="00796E00"/>
    <w:rsid w:val="007E0303"/>
    <w:rsid w:val="008121FE"/>
    <w:rsid w:val="00870FAA"/>
    <w:rsid w:val="008B38AD"/>
    <w:rsid w:val="009164C5"/>
    <w:rsid w:val="00953C65"/>
    <w:rsid w:val="009C4250"/>
    <w:rsid w:val="00A24C32"/>
    <w:rsid w:val="00A53768"/>
    <w:rsid w:val="00AB1346"/>
    <w:rsid w:val="00B173F2"/>
    <w:rsid w:val="00B65ACC"/>
    <w:rsid w:val="00BB22C4"/>
    <w:rsid w:val="00BB476F"/>
    <w:rsid w:val="00BC21FC"/>
    <w:rsid w:val="00C41E1B"/>
    <w:rsid w:val="00C55F33"/>
    <w:rsid w:val="00CD3022"/>
    <w:rsid w:val="00CD516E"/>
    <w:rsid w:val="00D3617F"/>
    <w:rsid w:val="00D815A7"/>
    <w:rsid w:val="00DF76F9"/>
    <w:rsid w:val="00E32D94"/>
    <w:rsid w:val="00E331B0"/>
    <w:rsid w:val="00EE1346"/>
    <w:rsid w:val="00F13A52"/>
    <w:rsid w:val="00FA3ACA"/>
    <w:rsid w:val="00FE0B09"/>
    <w:rsid w:val="00FF4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79C5"/>
  <w15:docId w15:val="{326CE1E0-3BC0-4D7B-B2DC-52F10D8F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4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0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0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49EEC0-CE5C-4CE9-BC24-CAE79C3FD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4</Pages>
  <Words>1240</Words>
  <Characters>70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8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Goldsmit, Jesica</cp:lastModifiedBy>
  <cp:revision>8</cp:revision>
  <dcterms:created xsi:type="dcterms:W3CDTF">2020-04-22T15:59:00Z</dcterms:created>
  <dcterms:modified xsi:type="dcterms:W3CDTF">2020-05-01T02:20:00Z</dcterms:modified>
</cp:coreProperties>
</file>